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EEA99" w14:textId="77777777" w:rsidR="00E731FA" w:rsidRPr="00D17643" w:rsidRDefault="00E731FA" w:rsidP="00E731FA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2B523E">
        <w:rPr>
          <w:rFonts w:ascii="Times New Roman" w:eastAsia="宋体" w:hAnsi="Times New Roman" w:cs="Times New Roman"/>
          <w:bCs/>
          <w:iCs/>
          <w:color w:val="FF0000"/>
          <w:sz w:val="24"/>
          <w:szCs w:val="24"/>
        </w:rPr>
        <w:t xml:space="preserve">Table 2. </w:t>
      </w:r>
      <w:r w:rsidRPr="00D17643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Analysis of risk factors for </w:t>
      </w:r>
      <w:r w:rsidRPr="00D17643">
        <w:rPr>
          <w:rFonts w:ascii="Times New Roman" w:hAnsi="Times New Roman" w:cs="Times New Roman"/>
          <w:bCs/>
          <w:sz w:val="24"/>
          <w:szCs w:val="24"/>
        </w:rPr>
        <w:t>multiorgan failure</w:t>
      </w:r>
      <w:r w:rsidRPr="00D17643">
        <w:rPr>
          <w:rFonts w:ascii="Times New Roman" w:eastAsia="宋体" w:hAnsi="Times New Roman" w:cs="Times New Roman"/>
          <w:bCs/>
          <w:sz w:val="24"/>
          <w:szCs w:val="24"/>
        </w:rPr>
        <w:t xml:space="preserve"> at admission </w:t>
      </w:r>
      <w:bookmarkStart w:id="0" w:name="_Hlk147921370"/>
      <w:r w:rsidRPr="00D17643">
        <w:rPr>
          <w:rFonts w:ascii="Times New Roman" w:eastAsia="宋体" w:hAnsi="Times New Roman" w:cs="Times New Roman"/>
          <w:bCs/>
          <w:sz w:val="24"/>
          <w:szCs w:val="24"/>
        </w:rPr>
        <w:t xml:space="preserve">in </w:t>
      </w:r>
      <w:r w:rsidRPr="00D17643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aortic valve endocarditis </w:t>
      </w:r>
      <w:bookmarkEnd w:id="0"/>
      <w:r w:rsidRPr="00D17643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(n=272)</w:t>
      </w:r>
    </w:p>
    <w:tbl>
      <w:tblPr>
        <w:tblW w:w="8613" w:type="dxa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747"/>
        <w:gridCol w:w="2222"/>
      </w:tblGrid>
      <w:tr w:rsidR="00E731FA" w:rsidRPr="00D17643" w14:paraId="526D9799" w14:textId="77777777" w:rsidTr="002616F9">
        <w:tc>
          <w:tcPr>
            <w:tcW w:w="3227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643AA5D4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F8A356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OR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9EF49B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95% CI</w:t>
            </w:r>
          </w:p>
        </w:tc>
        <w:tc>
          <w:tcPr>
            <w:tcW w:w="2222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E1ABA66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E731FA" w:rsidRPr="00D17643" w14:paraId="0ED3EA6E" w14:textId="77777777" w:rsidTr="002616F9">
        <w:tc>
          <w:tcPr>
            <w:tcW w:w="8613" w:type="dxa"/>
            <w:gridSpan w:val="4"/>
            <w:tcBorders>
              <w:top w:val="single" w:sz="4" w:space="0" w:color="000000"/>
              <w:bottom w:val="nil"/>
            </w:tcBorders>
          </w:tcPr>
          <w:p w14:paraId="515D996E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 xml:space="preserve">Univariate analysis </w:t>
            </w:r>
          </w:p>
        </w:tc>
      </w:tr>
      <w:tr w:rsidR="00E731FA" w:rsidRPr="00D17643" w14:paraId="72547220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72D52CCA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ody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242F60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6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23A6897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45-0.9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55CB464A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E731FA" w:rsidRPr="00D17643" w14:paraId="4887833F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2CAB2F63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ime between symptoms and admi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45A2E3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6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086A19B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17-0.92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17F26132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E731FA" w:rsidRPr="00D17643" w14:paraId="1552920D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11C2D7B0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Vegetation lengt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D93F92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B68AC90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69-0.9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79B0F922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E731FA" w:rsidRPr="00D17643" w14:paraId="7DD9CF38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1BB9CA93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ortic insuf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9D38AD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05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794256E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033-1.08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196CCBF9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E731FA" w:rsidRPr="00D17643" w14:paraId="60AA6D54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27EF874A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ymptomatic n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urological compl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25E3BF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6.57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79EE343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4.713-9.18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5581691D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E731FA" w:rsidRPr="00D17643" w14:paraId="454C3937" w14:textId="77777777" w:rsidTr="002616F9">
        <w:trPr>
          <w:trHeight w:val="377"/>
        </w:trPr>
        <w:tc>
          <w:tcPr>
            <w:tcW w:w="8613" w:type="dxa"/>
            <w:gridSpan w:val="4"/>
            <w:tcBorders>
              <w:top w:val="nil"/>
              <w:bottom w:val="nil"/>
            </w:tcBorders>
          </w:tcPr>
          <w:p w14:paraId="053109A9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 xml:space="preserve">Multivariate analysis </w:t>
            </w:r>
          </w:p>
        </w:tc>
      </w:tr>
      <w:tr w:rsidR="00E731FA" w:rsidRPr="00D17643" w14:paraId="51D0E2C0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183BBBE3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ody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3C330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5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383EC78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37-0.97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47137DE0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E731FA" w:rsidRPr="00D17643" w14:paraId="096983C7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5597BA90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ime between symptoms and admi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DD05D9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2362004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782-0.88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4176E630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E731FA" w:rsidRPr="00D17643" w14:paraId="2B4BFD97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2FF10F95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Vegetation lengt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EF9A00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9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BF3C7CA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867-0.9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52448FC3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E731FA" w:rsidRPr="00D17643" w14:paraId="4608C532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1D4C43DA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ortic insuf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D3CC4D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08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551721B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052-1.10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209317E7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E731FA" w:rsidRPr="00D17643" w14:paraId="7FDC3C89" w14:textId="77777777" w:rsidTr="002616F9">
        <w:tc>
          <w:tcPr>
            <w:tcW w:w="3227" w:type="dxa"/>
            <w:tcBorders>
              <w:top w:val="nil"/>
              <w:bottom w:val="single" w:sz="4" w:space="0" w:color="auto"/>
              <w:right w:val="nil"/>
            </w:tcBorders>
          </w:tcPr>
          <w:p w14:paraId="5981E58E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ymptomatic n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urological complic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062FB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7.61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234B1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5.145-11.256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</w:tcBorders>
          </w:tcPr>
          <w:p w14:paraId="13DC274C" w14:textId="77777777" w:rsidR="00E731FA" w:rsidRPr="00D17643" w:rsidRDefault="00E731F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</w:tbl>
    <w:p w14:paraId="3F0B613C" w14:textId="77777777" w:rsidR="00E731FA" w:rsidRPr="00D17643" w:rsidRDefault="00E731FA" w:rsidP="00E731FA">
      <w:pPr>
        <w:spacing w:line="360" w:lineRule="auto"/>
        <w:ind w:right="480"/>
        <w:rPr>
          <w:rFonts w:ascii="Times New Roman" w:hAnsi="Times New Roman" w:cs="Times New Roman"/>
          <w:bCs/>
          <w:sz w:val="24"/>
          <w:szCs w:val="24"/>
        </w:rPr>
      </w:pPr>
    </w:p>
    <w:p w14:paraId="6B768CC0" w14:textId="77777777" w:rsidR="00020537" w:rsidRPr="00E731FA" w:rsidRDefault="00020537" w:rsidP="00E731FA"/>
    <w:sectPr w:rsidR="00020537" w:rsidRPr="00E73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898F0" w14:textId="77777777" w:rsidR="006A577C" w:rsidRDefault="006A577C" w:rsidP="002A0114">
      <w:r>
        <w:separator/>
      </w:r>
    </w:p>
  </w:endnote>
  <w:endnote w:type="continuationSeparator" w:id="0">
    <w:p w14:paraId="60763B02" w14:textId="77777777" w:rsidR="006A577C" w:rsidRDefault="006A577C" w:rsidP="002A0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2738D" w14:textId="77777777" w:rsidR="006A577C" w:rsidRDefault="006A577C" w:rsidP="002A0114">
      <w:r>
        <w:separator/>
      </w:r>
    </w:p>
  </w:footnote>
  <w:footnote w:type="continuationSeparator" w:id="0">
    <w:p w14:paraId="680A523E" w14:textId="77777777" w:rsidR="006A577C" w:rsidRDefault="006A577C" w:rsidP="002A0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537"/>
    <w:rsid w:val="00020537"/>
    <w:rsid w:val="002A0114"/>
    <w:rsid w:val="006A577C"/>
    <w:rsid w:val="00B0401E"/>
    <w:rsid w:val="00B167A8"/>
    <w:rsid w:val="00E731FA"/>
    <w:rsid w:val="00EB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6E9BB"/>
  <w15:chartTrackingRefBased/>
  <w15:docId w15:val="{D0F4DEA4-D019-4A75-8D11-2C657CD35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E2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1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A01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11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A01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凇 黄</dc:creator>
  <cp:keywords/>
  <dc:description/>
  <cp:lastModifiedBy>振凇 黄</cp:lastModifiedBy>
  <cp:revision>4</cp:revision>
  <dcterms:created xsi:type="dcterms:W3CDTF">2023-10-11T11:54:00Z</dcterms:created>
  <dcterms:modified xsi:type="dcterms:W3CDTF">2023-12-14T01:45:00Z</dcterms:modified>
</cp:coreProperties>
</file>